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lementary Table 1. Framework and conten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of m</w:t>
      </w:r>
      <w:r>
        <w:rPr>
          <w:rFonts w:hint="default" w:ascii="Times New Roman" w:hAnsi="Times New Roman" w:cs="Times New Roman"/>
          <w:b/>
          <w:bCs/>
          <w:sz w:val="24"/>
        </w:rPr>
        <w:t xml:space="preserve">edication management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</w:rPr>
        <w:t>anual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for elderl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*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912" w:tblpY="29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693"/>
        <w:gridCol w:w="29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rst level directory</w:t>
            </w:r>
          </w:p>
        </w:tc>
        <w:tc>
          <w:tcPr>
            <w:tcW w:w="2693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cond level directory</w:t>
            </w:r>
          </w:p>
        </w:tc>
        <w:tc>
          <w:tcPr>
            <w:tcW w:w="2903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ntent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_Hlk98515417"/>
            <w:r>
              <w:rPr>
                <w:rFonts w:hint="default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sic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formation</w:t>
            </w: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sonal</w:t>
            </w:r>
          </w:p>
        </w:tc>
        <w:tc>
          <w:tcPr>
            <w:tcW w:w="290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_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_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_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s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_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_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_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tact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mergency contact</w:t>
            </w: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2_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2_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lationsh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2_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tact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amily physician</w:t>
            </w: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3_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3_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ork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3_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tact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agnosis an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_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current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isease 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_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ars of ill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_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DRs 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_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ood allergic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_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r allerg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4_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ation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dic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</w:t>
            </w: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drug generic nam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ar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at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expiration dat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major functions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usage and dosag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5_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ingle d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5_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aily d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5_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cation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_Hlk99350233"/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cation guidanc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alth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r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oduc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</w:t>
            </w: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ar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at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expiration dat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major functions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usage and dosag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dic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cor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ekly</w:t>
            </w: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drug generic nam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2_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onda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/Tuesday/Wednesday...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DRs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al situation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cations Recor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Evaluation Monthly</w:t>
            </w: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self-reported medication complianc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needs to consult physicians 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cation management evaluation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cation guidanc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commended follow-up tim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alth-relate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dex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cor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ekly</w:t>
            </w: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cording tim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blood pressur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heart rate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weight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al situati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2903" w:type="dxa"/>
            <w:tcBorders>
              <w:top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More Abou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troduction to the manual</w:t>
            </w: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ser guide</w:t>
            </w:r>
          </w:p>
        </w:tc>
        <w:tc>
          <w:tcPr>
            <w:tcW w:w="2903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single" w:color="auto" w:sz="6" w:space="0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single" w:color="auto" w:sz="6" w:space="0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propaganda and educa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 medication knowledge</w:t>
            </w:r>
          </w:p>
        </w:tc>
        <w:tc>
          <w:tcPr>
            <w:tcW w:w="2903" w:type="dxa"/>
            <w:tcBorders>
              <w:top w:val="nil"/>
              <w:bottom w:val="single" w:color="auto" w:sz="6" w:space="0"/>
            </w:tcBorders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>
      <w:pPr>
        <w:tabs>
          <w:tab w:val="left" w:pos="7352"/>
        </w:tabs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*The original version used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study is in Chinese, present</w:t>
      </w:r>
      <w:r>
        <w:rPr>
          <w:rFonts w:ascii="Times New Roman" w:hAnsi="Times New Roman" w:cs="Times New Roman"/>
          <w:szCs w:val="21"/>
        </w:rPr>
        <w:t xml:space="preserve">ed </w:t>
      </w:r>
      <w:r>
        <w:rPr>
          <w:rFonts w:hint="eastAsia" w:ascii="Times New Roman" w:hAnsi="Times New Roman" w:cs="Times New Roman"/>
          <w:szCs w:val="21"/>
        </w:rPr>
        <w:t xml:space="preserve">as the translated version in English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supplementary table.</w:t>
      </w:r>
    </w:p>
    <w:p>
      <w:pPr>
        <w:rPr>
          <w:rFonts w:hint="default" w:ascii="Times New Roman" w:hAnsi="Times New Roman" w:cs="Times New Roma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1Zjk2YzNiYzEzMmU0ODE5NTUxNjI5ZjIwMjRmNmMifQ=="/>
  </w:docVars>
  <w:rsids>
    <w:rsidRoot w:val="00000000"/>
    <w:rsid w:val="08B340EA"/>
    <w:rsid w:val="0D6339CC"/>
    <w:rsid w:val="110079DA"/>
    <w:rsid w:val="131A7BB1"/>
    <w:rsid w:val="213225E2"/>
    <w:rsid w:val="365C3ADC"/>
    <w:rsid w:val="47E3522D"/>
    <w:rsid w:val="4CC35A90"/>
    <w:rsid w:val="532877AF"/>
    <w:rsid w:val="64256704"/>
    <w:rsid w:val="6C7A35B6"/>
    <w:rsid w:val="6D77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322</Characters>
  <Lines>0</Lines>
  <Paragraphs>0</Paragraphs>
  <TotalTime>0</TotalTime>
  <ScaleCrop>false</ScaleCrop>
  <LinksUpToDate>false</LinksUpToDate>
  <CharactersWithSpaces>149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10:19:00Z</dcterms:created>
  <dc:creator>itsca</dc:creator>
  <cp:lastModifiedBy>TangQ</cp:lastModifiedBy>
  <dcterms:modified xsi:type="dcterms:W3CDTF">2022-07-13T03:3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36A046984BF4329ABEFA60F53317CAC</vt:lpwstr>
  </property>
</Properties>
</file>